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24414" w14:textId="00BCD525" w:rsidR="004142F9" w:rsidRPr="000574A7" w:rsidRDefault="004142F9" w:rsidP="004142F9">
      <w:pPr>
        <w:spacing w:line="360" w:lineRule="auto"/>
        <w:jc w:val="both"/>
        <w:textAlignment w:val="baseline"/>
        <w:rPr>
          <w:rFonts w:ascii="Segoe UI" w:hAnsi="Segoe UI" w:cs="Segoe UI"/>
          <w:b/>
          <w:bCs/>
          <w:sz w:val="18"/>
          <w:szCs w:val="18"/>
        </w:rPr>
      </w:pPr>
      <w:r w:rsidRPr="000574A7">
        <w:rPr>
          <w:rFonts w:ascii="Arial" w:hAnsi="Arial" w:cs="Arial"/>
          <w:b/>
          <w:bCs/>
          <w:sz w:val="22"/>
          <w:szCs w:val="22"/>
        </w:rPr>
        <w:t>Supplementary Table 2. Details of IHC antibodies used</w:t>
      </w:r>
    </w:p>
    <w:p w14:paraId="43EA7A86" w14:textId="77777777" w:rsidR="004142F9" w:rsidRPr="00E83C26" w:rsidRDefault="004142F9" w:rsidP="004142F9">
      <w:pPr>
        <w:jc w:val="both"/>
        <w:textAlignment w:val="baseline"/>
        <w:rPr>
          <w:rFonts w:ascii="Segoe UI" w:hAnsi="Segoe UI" w:cs="Segoe UI"/>
          <w:sz w:val="18"/>
          <w:szCs w:val="18"/>
        </w:rPr>
      </w:pPr>
      <w:r w:rsidRPr="00E83C26">
        <w:rPr>
          <w:rFonts w:ascii="Arial" w:hAnsi="Arial" w:cs="Arial"/>
          <w:sz w:val="22"/>
          <w:szCs w:val="22"/>
        </w:rPr>
        <w:t> </w:t>
      </w:r>
    </w:p>
    <w:tbl>
      <w:tblPr>
        <w:tblW w:w="692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9"/>
        <w:gridCol w:w="2443"/>
        <w:gridCol w:w="1454"/>
        <w:gridCol w:w="1836"/>
      </w:tblGrid>
      <w:tr w:rsidR="004142F9" w:rsidRPr="00E83C26" w14:paraId="1D699A35" w14:textId="77777777" w:rsidTr="00566F24">
        <w:trPr>
          <w:trHeight w:val="520"/>
        </w:trPr>
        <w:tc>
          <w:tcPr>
            <w:tcW w:w="1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6B368E" w14:textId="77777777" w:rsidR="004142F9" w:rsidRPr="00E6004C" w:rsidRDefault="004142F9" w:rsidP="00566F24">
            <w:pPr>
              <w:spacing w:line="360" w:lineRule="auto"/>
              <w:jc w:val="both"/>
              <w:textAlignment w:val="baseline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6004C">
              <w:rPr>
                <w:rFonts w:ascii="Arial" w:hAnsi="Arial" w:cs="Arial"/>
                <w:b/>
                <w:bCs/>
                <w:sz w:val="22"/>
                <w:szCs w:val="22"/>
              </w:rPr>
              <w:t>Antibody </w:t>
            </w:r>
          </w:p>
        </w:tc>
        <w:tc>
          <w:tcPr>
            <w:tcW w:w="244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18B130" w14:textId="77777777" w:rsidR="004142F9" w:rsidRPr="00E6004C" w:rsidRDefault="004142F9" w:rsidP="00566F24">
            <w:pPr>
              <w:spacing w:line="360" w:lineRule="auto"/>
              <w:jc w:val="both"/>
              <w:textAlignment w:val="baseline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Vendor</w:t>
            </w:r>
          </w:p>
        </w:tc>
        <w:tc>
          <w:tcPr>
            <w:tcW w:w="145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5262D7" w14:textId="77777777" w:rsidR="004142F9" w:rsidRPr="00E6004C" w:rsidRDefault="004142F9" w:rsidP="00566F24">
            <w:pPr>
              <w:spacing w:line="360" w:lineRule="auto"/>
              <w:jc w:val="both"/>
              <w:textAlignment w:val="baseline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# </w:t>
            </w:r>
            <w:r w:rsidRPr="00E6004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atalog </w:t>
            </w:r>
          </w:p>
        </w:tc>
        <w:tc>
          <w:tcPr>
            <w:tcW w:w="183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A6BB3B" w14:textId="77777777" w:rsidR="004142F9" w:rsidRPr="00E6004C" w:rsidRDefault="004142F9" w:rsidP="00566F24">
            <w:pPr>
              <w:spacing w:line="360" w:lineRule="auto"/>
              <w:jc w:val="both"/>
              <w:textAlignment w:val="baseline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6004C">
              <w:rPr>
                <w:rFonts w:ascii="Arial" w:hAnsi="Arial" w:cs="Arial"/>
                <w:b/>
                <w:bCs/>
                <w:sz w:val="22"/>
                <w:szCs w:val="22"/>
              </w:rPr>
              <w:t>Titratio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/Dilution</w:t>
            </w:r>
            <w:r w:rsidRPr="00E6004C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</w:tr>
      <w:tr w:rsidR="004142F9" w:rsidRPr="00E83C26" w14:paraId="77147241" w14:textId="77777777" w:rsidTr="00566F24">
        <w:trPr>
          <w:trHeight w:val="254"/>
        </w:trPr>
        <w:tc>
          <w:tcPr>
            <w:tcW w:w="11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4D9993" w14:textId="77777777" w:rsidR="004142F9" w:rsidRPr="00E83C26" w:rsidRDefault="004142F9" w:rsidP="00566F24">
            <w:pPr>
              <w:spacing w:line="360" w:lineRule="auto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E83C26">
              <w:rPr>
                <w:rFonts w:ascii="Arial" w:hAnsi="Arial" w:cs="Arial"/>
                <w:sz w:val="22"/>
                <w:szCs w:val="22"/>
              </w:rPr>
              <w:t>CD31 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0990B0" w14:textId="77777777" w:rsidR="004142F9" w:rsidRPr="00E83C26" w:rsidRDefault="004142F9" w:rsidP="00566F24">
            <w:pPr>
              <w:spacing w:line="360" w:lineRule="auto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3C26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  <w:r w:rsidRPr="00E83C26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00AC8B" w14:textId="77777777" w:rsidR="004142F9" w:rsidRPr="00E83C26" w:rsidRDefault="004142F9" w:rsidP="00566F24">
            <w:pPr>
              <w:spacing w:line="360" w:lineRule="auto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E83C26">
              <w:rPr>
                <w:rFonts w:ascii="Arial" w:hAnsi="Arial" w:cs="Arial"/>
                <w:sz w:val="22"/>
                <w:szCs w:val="22"/>
              </w:rPr>
              <w:t>ab182981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E82D08" w14:textId="77777777" w:rsidR="004142F9" w:rsidRPr="00E83C26" w:rsidRDefault="004142F9" w:rsidP="00566F24">
            <w:pPr>
              <w:spacing w:line="360" w:lineRule="auto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E83C26">
              <w:rPr>
                <w:rFonts w:ascii="Arial" w:hAnsi="Arial" w:cs="Arial"/>
                <w:sz w:val="22"/>
                <w:szCs w:val="22"/>
              </w:rPr>
              <w:t>1:1000 </w:t>
            </w:r>
          </w:p>
        </w:tc>
      </w:tr>
      <w:tr w:rsidR="004142F9" w:rsidRPr="00E83C26" w14:paraId="7ACA6067" w14:textId="77777777" w:rsidTr="00566F24">
        <w:trPr>
          <w:trHeight w:val="289"/>
        </w:trPr>
        <w:tc>
          <w:tcPr>
            <w:tcW w:w="11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702C76" w14:textId="77777777" w:rsidR="004142F9" w:rsidRPr="00E83C26" w:rsidRDefault="004142F9" w:rsidP="00566F24">
            <w:pPr>
              <w:spacing w:line="360" w:lineRule="auto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E83C26">
              <w:rPr>
                <w:rFonts w:ascii="Arial" w:hAnsi="Arial" w:cs="Arial"/>
                <w:sz w:val="22"/>
                <w:szCs w:val="22"/>
              </w:rPr>
              <w:t>CD11b 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6686A7" w14:textId="77777777" w:rsidR="004142F9" w:rsidRPr="00E83C26" w:rsidRDefault="004142F9" w:rsidP="00566F24">
            <w:pPr>
              <w:spacing w:line="360" w:lineRule="auto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3C26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  <w:r w:rsidRPr="00E83C26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48A211" w14:textId="77777777" w:rsidR="004142F9" w:rsidRPr="00E83C26" w:rsidRDefault="004142F9" w:rsidP="00566F24">
            <w:pPr>
              <w:spacing w:line="360" w:lineRule="auto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E83C26">
              <w:rPr>
                <w:rFonts w:ascii="Arial" w:hAnsi="Arial" w:cs="Arial"/>
                <w:sz w:val="22"/>
                <w:szCs w:val="22"/>
              </w:rPr>
              <w:t>ab133357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7E2125" w14:textId="77777777" w:rsidR="004142F9" w:rsidRPr="00E83C26" w:rsidRDefault="004142F9" w:rsidP="00566F24">
            <w:pPr>
              <w:spacing w:line="360" w:lineRule="auto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E83C26">
              <w:rPr>
                <w:rFonts w:ascii="Arial" w:hAnsi="Arial" w:cs="Arial"/>
                <w:sz w:val="22"/>
                <w:szCs w:val="22"/>
              </w:rPr>
              <w:t>1:8000 </w:t>
            </w:r>
          </w:p>
        </w:tc>
      </w:tr>
      <w:tr w:rsidR="004142F9" w:rsidRPr="00E83C26" w14:paraId="31259934" w14:textId="77777777" w:rsidTr="00566F24">
        <w:trPr>
          <w:trHeight w:val="277"/>
        </w:trPr>
        <w:tc>
          <w:tcPr>
            <w:tcW w:w="11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E15910" w14:textId="77777777" w:rsidR="004142F9" w:rsidRPr="00E83C26" w:rsidRDefault="004142F9" w:rsidP="00566F24">
            <w:pPr>
              <w:spacing w:line="360" w:lineRule="auto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E83C26">
              <w:rPr>
                <w:rFonts w:ascii="Arial" w:hAnsi="Arial" w:cs="Arial"/>
                <w:sz w:val="22"/>
                <w:szCs w:val="22"/>
              </w:rPr>
              <w:t>F4/80 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228837" w14:textId="77777777" w:rsidR="004142F9" w:rsidRPr="00E83C26" w:rsidRDefault="004142F9" w:rsidP="00566F24">
            <w:pPr>
              <w:spacing w:line="360" w:lineRule="auto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E83C26">
              <w:rPr>
                <w:rFonts w:ascii="Arial" w:hAnsi="Arial" w:cs="Arial"/>
                <w:sz w:val="22"/>
                <w:szCs w:val="22"/>
              </w:rPr>
              <w:t>Bio</w:t>
            </w:r>
            <w:r>
              <w:rPr>
                <w:rFonts w:ascii="Arial" w:hAnsi="Arial" w:cs="Arial"/>
                <w:sz w:val="22"/>
                <w:szCs w:val="22"/>
              </w:rPr>
              <w:t>-R</w:t>
            </w:r>
            <w:r w:rsidRPr="00E83C26">
              <w:rPr>
                <w:rFonts w:ascii="Arial" w:hAnsi="Arial" w:cs="Arial"/>
                <w:sz w:val="22"/>
                <w:szCs w:val="22"/>
              </w:rPr>
              <w:t>ad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D071CE" w14:textId="77777777" w:rsidR="004142F9" w:rsidRPr="00E83C26" w:rsidRDefault="004142F9" w:rsidP="00566F24">
            <w:pPr>
              <w:spacing w:line="360" w:lineRule="auto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E83C26">
              <w:rPr>
                <w:rFonts w:ascii="Arial" w:hAnsi="Arial" w:cs="Arial"/>
                <w:color w:val="0D0D0D"/>
                <w:sz w:val="22"/>
                <w:szCs w:val="22"/>
              </w:rPr>
              <w:t>MCA497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AAE525" w14:textId="77777777" w:rsidR="004142F9" w:rsidRPr="00E83C26" w:rsidRDefault="004142F9" w:rsidP="00566F24">
            <w:pPr>
              <w:spacing w:line="360" w:lineRule="auto"/>
              <w:jc w:val="both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E83C26">
              <w:rPr>
                <w:rFonts w:ascii="Arial" w:hAnsi="Arial" w:cs="Arial"/>
                <w:color w:val="0D0D0D"/>
                <w:sz w:val="22"/>
                <w:szCs w:val="22"/>
              </w:rPr>
              <w:t>1:2000 </w:t>
            </w:r>
          </w:p>
        </w:tc>
      </w:tr>
    </w:tbl>
    <w:p w14:paraId="198BD5A9" w14:textId="0A7334CA" w:rsidR="003504F4" w:rsidRDefault="00000000" w:rsidP="004142F9">
      <w:pPr>
        <w:tabs>
          <w:tab w:val="left" w:pos="2664"/>
        </w:tabs>
      </w:pPr>
    </w:p>
    <w:sectPr w:rsidR="003504F4" w:rsidSect="00D01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2F9"/>
    <w:rsid w:val="00026740"/>
    <w:rsid w:val="00040933"/>
    <w:rsid w:val="0010520F"/>
    <w:rsid w:val="00114687"/>
    <w:rsid w:val="0011743D"/>
    <w:rsid w:val="00141279"/>
    <w:rsid w:val="001627E0"/>
    <w:rsid w:val="00164037"/>
    <w:rsid w:val="001739A9"/>
    <w:rsid w:val="0018110A"/>
    <w:rsid w:val="001863A5"/>
    <w:rsid w:val="001A3775"/>
    <w:rsid w:val="001B271D"/>
    <w:rsid w:val="001D51C2"/>
    <w:rsid w:val="001F35C6"/>
    <w:rsid w:val="002034CF"/>
    <w:rsid w:val="00236A3D"/>
    <w:rsid w:val="002876BE"/>
    <w:rsid w:val="002939A3"/>
    <w:rsid w:val="0029699F"/>
    <w:rsid w:val="002D6C61"/>
    <w:rsid w:val="00307A8C"/>
    <w:rsid w:val="0031009B"/>
    <w:rsid w:val="00327D75"/>
    <w:rsid w:val="00380FBD"/>
    <w:rsid w:val="003B73AD"/>
    <w:rsid w:val="003D380F"/>
    <w:rsid w:val="003F5484"/>
    <w:rsid w:val="003F681C"/>
    <w:rsid w:val="004138F4"/>
    <w:rsid w:val="004142F9"/>
    <w:rsid w:val="00416FA9"/>
    <w:rsid w:val="00447793"/>
    <w:rsid w:val="00464830"/>
    <w:rsid w:val="00475128"/>
    <w:rsid w:val="004B43A1"/>
    <w:rsid w:val="004B4F6F"/>
    <w:rsid w:val="004B50E1"/>
    <w:rsid w:val="0050376D"/>
    <w:rsid w:val="005113C1"/>
    <w:rsid w:val="005400AE"/>
    <w:rsid w:val="005412D0"/>
    <w:rsid w:val="00544456"/>
    <w:rsid w:val="00562464"/>
    <w:rsid w:val="00597DB7"/>
    <w:rsid w:val="005A7292"/>
    <w:rsid w:val="005B4A32"/>
    <w:rsid w:val="005F728D"/>
    <w:rsid w:val="00603529"/>
    <w:rsid w:val="00625F39"/>
    <w:rsid w:val="00641ABD"/>
    <w:rsid w:val="0067035E"/>
    <w:rsid w:val="0068503C"/>
    <w:rsid w:val="006C3727"/>
    <w:rsid w:val="00701ADE"/>
    <w:rsid w:val="00702FF0"/>
    <w:rsid w:val="007225AE"/>
    <w:rsid w:val="00761995"/>
    <w:rsid w:val="007753FD"/>
    <w:rsid w:val="00777E16"/>
    <w:rsid w:val="0078242A"/>
    <w:rsid w:val="00791054"/>
    <w:rsid w:val="00794C3E"/>
    <w:rsid w:val="00806780"/>
    <w:rsid w:val="00885CCF"/>
    <w:rsid w:val="008938CF"/>
    <w:rsid w:val="008A7015"/>
    <w:rsid w:val="008C2457"/>
    <w:rsid w:val="008D0A7E"/>
    <w:rsid w:val="008D182C"/>
    <w:rsid w:val="009176C6"/>
    <w:rsid w:val="00927BA1"/>
    <w:rsid w:val="009412F9"/>
    <w:rsid w:val="00965CB9"/>
    <w:rsid w:val="0098053C"/>
    <w:rsid w:val="00991593"/>
    <w:rsid w:val="009D0B4B"/>
    <w:rsid w:val="009D7A78"/>
    <w:rsid w:val="009E1495"/>
    <w:rsid w:val="009E2B71"/>
    <w:rsid w:val="00A478C4"/>
    <w:rsid w:val="00A7758B"/>
    <w:rsid w:val="00A80399"/>
    <w:rsid w:val="00A865EA"/>
    <w:rsid w:val="00AB0037"/>
    <w:rsid w:val="00AE0593"/>
    <w:rsid w:val="00AF0DD1"/>
    <w:rsid w:val="00B40FF8"/>
    <w:rsid w:val="00B41929"/>
    <w:rsid w:val="00B6072E"/>
    <w:rsid w:val="00BA5A7A"/>
    <w:rsid w:val="00BB2B31"/>
    <w:rsid w:val="00BD037F"/>
    <w:rsid w:val="00BE0744"/>
    <w:rsid w:val="00BF6877"/>
    <w:rsid w:val="00C2779B"/>
    <w:rsid w:val="00C34E62"/>
    <w:rsid w:val="00C443D8"/>
    <w:rsid w:val="00C70309"/>
    <w:rsid w:val="00C77CCF"/>
    <w:rsid w:val="00C953A8"/>
    <w:rsid w:val="00C966B3"/>
    <w:rsid w:val="00CA4F7E"/>
    <w:rsid w:val="00CA597E"/>
    <w:rsid w:val="00CE0CCE"/>
    <w:rsid w:val="00CE395D"/>
    <w:rsid w:val="00CE58B3"/>
    <w:rsid w:val="00D01218"/>
    <w:rsid w:val="00D45BD9"/>
    <w:rsid w:val="00D558CA"/>
    <w:rsid w:val="00D76DBE"/>
    <w:rsid w:val="00DB06A5"/>
    <w:rsid w:val="00E07B03"/>
    <w:rsid w:val="00E633EA"/>
    <w:rsid w:val="00E87668"/>
    <w:rsid w:val="00ED2D4E"/>
    <w:rsid w:val="00F17563"/>
    <w:rsid w:val="00F36B73"/>
    <w:rsid w:val="00F44F51"/>
    <w:rsid w:val="00F5381D"/>
    <w:rsid w:val="00F636EB"/>
    <w:rsid w:val="00FA0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27912"/>
  <w15:chartTrackingRefBased/>
  <w15:docId w15:val="{1FE5AEAF-CC19-6649-AC04-0C41DD879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2F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ani Zarif</dc:creator>
  <cp:keywords/>
  <dc:description/>
  <cp:lastModifiedBy>Jelani Zarif</cp:lastModifiedBy>
  <cp:revision>1</cp:revision>
  <dcterms:created xsi:type="dcterms:W3CDTF">2024-04-03T13:51:00Z</dcterms:created>
  <dcterms:modified xsi:type="dcterms:W3CDTF">2024-04-03T13:55:00Z</dcterms:modified>
</cp:coreProperties>
</file>